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01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4508"/>
        <w:gridCol w:w="4508"/>
      </w:tblGrid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FDI (Factor Determinacy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Indicates how well factor scores reflect the latent variable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>.90 suggest highly reliable score estimates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ORION Marginal Reliability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Measures that marginal reliability of factor scores estimates; values &gt;.80 indicate good precision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SR (Sensitivity Ratio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Assesses the factor score</w:t>
            </w:r>
            <w:r>
              <w:rPr>
                <w:shd w:val="nil" w:color="auto" w:fill="auto"/>
                <w:rtl w:val="0"/>
                <w:lang w:val="en-US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s ability to distinguish among individuals. Values &gt;2 are considered acceptable.</w:t>
            </w:r>
          </w:p>
        </w:tc>
      </w:tr>
      <w:tr>
        <w:tblPrEx>
          <w:shd w:val="clear" w:color="auto" w:fill="cadfff"/>
        </w:tblPrEx>
        <w:trPr>
          <w:trHeight w:val="12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EPTD (Expected Percentage of True Differences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Estimates the proportion of true differences among individuals captured by the factor scores; values &gt; 90% indicate excellent reliability.</w:t>
            </w:r>
          </w:p>
        </w:tc>
      </w:tr>
      <w:tr>
        <w:tblPrEx>
          <w:shd w:val="clear" w:color="auto" w:fill="cadfff"/>
        </w:tblPrEx>
        <w:trPr>
          <w:trHeight w:val="12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H-index (Construct Replicability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Reflects how well a latent variable is defined by its indicators and how replicable it would be in other samples. Values &gt; .80 are desirable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MIREAL (Mean of the Item Residual Absolute Loadings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Evaluates essential unidimensionality; values &lt; .30 suggest a dimension can be treated as essentially unidimensional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MSA (Measure of Sampling Adequacy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Indicates how appropriate each item is for inclusion in factor analysis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50 are considered acceptable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KMO (Kaiser-Meyer-Olkin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Assesses the overall suitability of the data for factor analysis; values &gt; .80 indicate meritorious or excellent adequacy.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RMSR (Root Mean Square Residuals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An index of model misfit based on residuals; values &lt; .05 suggest a good fit to the data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WRMR (Weighted Root Mean Square Residual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Similar to RMSR, but adjusts for ordinal data and item weights; values &lt; 1.0 indicate good fit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CFI (Comparative Fit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A goodness-of-fit index comparing the target model to a null model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5 indicate excellent fit, and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0 are acceptable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NNFI (Non-Normed Fit Index/Tucker-Lewis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Adjusts for model complexity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5 indicate excellent fit, and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0 are acceptable.</w:t>
            </w:r>
          </w:p>
        </w:tc>
      </w:tr>
      <w:tr>
        <w:tblPrEx>
          <w:shd w:val="clear" w:color="auto" w:fill="cadfff"/>
        </w:tblPrEx>
        <w:trPr>
          <w:trHeight w:val="12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GFI (Goodness-of-Fit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Measures the proportion of variance accounted for by the estimated population covariance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0 are typically acceptable.</w:t>
            </w:r>
          </w:p>
        </w:tc>
      </w:tr>
      <w:tr>
        <w:tblPrEx>
          <w:shd w:val="clear" w:color="auto" w:fill="cadfff"/>
        </w:tblPrEx>
        <w:trPr>
          <w:trHeight w:val="900" w:hRule="atLeast"/>
        </w:trPr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>AGFI (Adjusted Goodness-of-Fit Index)</w:t>
            </w:r>
          </w:p>
        </w:tc>
        <w:tc>
          <w:tcPr>
            <w:tcW w:type="dxa" w:w="45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both"/>
            </w:pPr>
            <w:r>
              <w:rPr>
                <w:shd w:val="nil" w:color="auto" w:fill="auto"/>
                <w:rtl w:val="0"/>
                <w:lang w:val="en-US"/>
              </w:rPr>
              <w:t xml:space="preserve">A version of GFI adjusted for degrees of freedom; values </w:t>
            </w:r>
            <w:r>
              <w:rPr>
                <w:u w:val="single"/>
                <w:shd w:val="nil" w:color="auto" w:fill="auto"/>
                <w:rtl w:val="0"/>
                <w:lang w:val="en-US"/>
              </w:rPr>
              <w:t>&gt;</w:t>
            </w:r>
            <w:r>
              <w:rPr>
                <w:shd w:val="nil" w:color="auto" w:fill="auto"/>
                <w:rtl w:val="0"/>
                <w:lang w:val="en-US"/>
              </w:rPr>
              <w:t xml:space="preserve"> .90 are considered acceptable.</w:t>
            </w:r>
          </w:p>
        </w:tc>
      </w:tr>
    </w:tbl>
    <w:p>
      <w:pPr>
        <w:pStyle w:val="Heading"/>
        <w:keepLines w:val="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360" w:after="80" w:line="360" w:lineRule="auto"/>
        <w:rPr>
          <w:rFonts w:ascii="Times New Roman" w:cs="Times New Roman" w:hAnsi="Times New Roman" w:eastAsia="Times New Roman"/>
          <w:kern w:val="2"/>
          <w:u w:color="0f4761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kern w:val="2"/>
          <w:u w:color="0f4761"/>
          <w:rtl w:val="0"/>
          <w:lang w:val="en-US"/>
          <w14:textOutline w14:w="12700" w14:cap="flat">
            <w14:noFill/>
            <w14:miter w14:lim="400000"/>
          </w14:textOutline>
        </w:rPr>
        <w:t>S6 Brief explanation of psychometric statistics used in the analysis</w:t>
      </w:r>
    </w:p>
    <w:p>
      <w:pPr>
        <w:pStyle w:val="Body"/>
        <w:jc w:val="both"/>
      </w:pPr>
      <w:r>
        <w:rPr>
          <w:i w:val="1"/>
          <w:iCs w:val="1"/>
          <w:sz w:val="20"/>
          <w:szCs w:val="20"/>
          <w:rtl w:val="0"/>
          <w:lang w:val="de-DE"/>
        </w:rPr>
        <w:t>Note</w:t>
      </w:r>
      <w:r>
        <w:rPr>
          <w:sz w:val="20"/>
          <w:szCs w:val="20"/>
          <w:rtl w:val="0"/>
          <w:lang w:val="en-US"/>
        </w:rPr>
        <w:t>. Most of the psychometric indices reported were generated using the software FACTOR v.12.01.02 for Windows (Lorenzo-Seva &amp; Ferrando, 2021). For additional information on these statistics and their interpretation, readers may refer to the program</w:t>
      </w:r>
      <w:r>
        <w:rPr>
          <w:sz w:val="20"/>
          <w:szCs w:val="20"/>
          <w:rtl w:val="1"/>
        </w:rPr>
        <w:t>’</w:t>
      </w:r>
      <w:r>
        <w:rPr>
          <w:sz w:val="20"/>
          <w:szCs w:val="20"/>
          <w:rtl w:val="0"/>
          <w:lang w:val="en-US"/>
        </w:rPr>
        <w:t>s documentation and methodological articles by its developers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